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6730" w:rsidRPr="00776730" w:rsidRDefault="006B5068" w:rsidP="00190421">
      <w:pPr>
        <w:tabs>
          <w:tab w:val="left" w:pos="993"/>
          <w:tab w:val="left" w:pos="6237"/>
          <w:tab w:val="left" w:pos="10348"/>
          <w:tab w:val="left" w:pos="13041"/>
        </w:tabs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</w:t>
      </w:r>
      <w:r w:rsidR="00AA337A">
        <w:rPr>
          <w:rFonts w:ascii="Arial" w:hAnsi="Arial" w:cs="Arial"/>
          <w:b/>
          <w:sz w:val="24"/>
          <w:szCs w:val="24"/>
          <w:lang w:val="en-US"/>
        </w:rPr>
        <w:t>7</w:t>
      </w:r>
      <w:r w:rsidR="00776730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EF7C05" w:rsidRPr="002365E4">
        <w:rPr>
          <w:rFonts w:ascii="Arial" w:hAnsi="Arial" w:cs="Arial"/>
          <w:sz w:val="24"/>
          <w:szCs w:val="24"/>
          <w:lang w:val="en-US"/>
        </w:rPr>
        <w:t xml:space="preserve">List of chromosome </w:t>
      </w:r>
      <w:r w:rsidR="00703DBB">
        <w:rPr>
          <w:rFonts w:ascii="Arial" w:hAnsi="Arial" w:cs="Arial"/>
          <w:sz w:val="24"/>
          <w:szCs w:val="24"/>
          <w:lang w:val="en-US"/>
        </w:rPr>
        <w:t xml:space="preserve">rearrangements </w:t>
      </w:r>
      <w:r w:rsidR="00EF7C05" w:rsidRPr="002365E4">
        <w:rPr>
          <w:rFonts w:ascii="Arial" w:hAnsi="Arial" w:cs="Arial"/>
          <w:sz w:val="24"/>
          <w:szCs w:val="24"/>
          <w:lang w:val="en-US"/>
        </w:rPr>
        <w:t xml:space="preserve">found in the </w:t>
      </w:r>
      <w:r w:rsidR="00EF7C05">
        <w:rPr>
          <w:rFonts w:ascii="Arial" w:hAnsi="Arial" w:cs="Arial"/>
          <w:sz w:val="24"/>
          <w:szCs w:val="24"/>
          <w:lang w:val="en-US"/>
        </w:rPr>
        <w:t xml:space="preserve">dietary supplement IF6 and the clinical MR25 </w:t>
      </w:r>
      <w:r w:rsidR="00EF7C05" w:rsidRPr="002365E4">
        <w:rPr>
          <w:rFonts w:ascii="Arial" w:hAnsi="Arial" w:cs="Arial"/>
          <w:sz w:val="24"/>
          <w:szCs w:val="24"/>
          <w:lang w:val="en-US"/>
        </w:rPr>
        <w:t>hybrid</w:t>
      </w:r>
      <w:r w:rsidR="00EF7C05">
        <w:rPr>
          <w:rFonts w:ascii="Arial" w:hAnsi="Arial" w:cs="Arial"/>
          <w:sz w:val="24"/>
          <w:szCs w:val="24"/>
          <w:lang w:val="en-US"/>
        </w:rPr>
        <w:t xml:space="preserve"> </w:t>
      </w:r>
      <w:r w:rsidR="00EF7C05" w:rsidRPr="002365E4">
        <w:rPr>
          <w:rFonts w:ascii="Arial" w:hAnsi="Arial" w:cs="Arial"/>
          <w:sz w:val="24"/>
          <w:szCs w:val="24"/>
          <w:lang w:val="en-US"/>
        </w:rPr>
        <w:t>s</w:t>
      </w:r>
      <w:r w:rsidR="00EF7C05">
        <w:rPr>
          <w:rFonts w:ascii="Arial" w:hAnsi="Arial" w:cs="Arial"/>
          <w:sz w:val="24"/>
          <w:szCs w:val="24"/>
          <w:lang w:val="en-US"/>
        </w:rPr>
        <w:t>trains</w:t>
      </w:r>
      <w:r w:rsidR="00776730" w:rsidRPr="002365E4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tblLayout w:type="fixed"/>
        <w:tblLook w:val="04A0"/>
      </w:tblPr>
      <w:tblGrid>
        <w:gridCol w:w="897"/>
        <w:gridCol w:w="1338"/>
        <w:gridCol w:w="3402"/>
        <w:gridCol w:w="2693"/>
        <w:gridCol w:w="4961"/>
      </w:tblGrid>
      <w:tr w:rsidR="00703DBB" w:rsidRPr="00703DBB" w:rsidTr="00703DBB">
        <w:trPr>
          <w:trHeight w:val="552"/>
        </w:trPr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b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3DBB" w:rsidRDefault="00703DBB" w:rsidP="00703DB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b/>
                <w:sz w:val="24"/>
                <w:szCs w:val="24"/>
                <w:lang w:val="en-US"/>
              </w:rPr>
              <w:t>Chromo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  <w:p w:rsidR="00703DBB" w:rsidRPr="00703DBB" w:rsidRDefault="00703DBB" w:rsidP="00703DB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b/>
                <w:sz w:val="24"/>
                <w:szCs w:val="24"/>
                <w:lang w:val="en-US"/>
              </w:rPr>
              <w:t>some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b/>
                <w:sz w:val="24"/>
                <w:szCs w:val="24"/>
                <w:lang w:val="en-US"/>
              </w:rPr>
              <w:t>Rearrangement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b/>
                <w:sz w:val="24"/>
                <w:szCs w:val="24"/>
                <w:lang w:val="en-US"/>
              </w:rPr>
              <w:t>Breakpoint interval</w:t>
            </w:r>
          </w:p>
        </w:tc>
        <w:tc>
          <w:tcPr>
            <w:tcW w:w="49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utative</w:t>
            </w:r>
            <w:r w:rsidRPr="00703DBB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recombining sequences</w:t>
            </w:r>
          </w:p>
        </w:tc>
      </w:tr>
      <w:tr w:rsidR="00703DBB" w:rsidRPr="00703DBB" w:rsidTr="00703DBB">
        <w:trPr>
          <w:trHeight w:val="552"/>
        </w:trPr>
        <w:tc>
          <w:tcPr>
            <w:tcW w:w="897" w:type="dxa"/>
            <w:tcBorders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MR25</w:t>
            </w: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IV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Chimerical chromosome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EA309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YDL184</w:t>
            </w:r>
            <w:r w:rsidR="00EA3094">
              <w:rPr>
                <w:rFonts w:ascii="Arial" w:hAnsi="Arial" w:cs="Arial"/>
                <w:sz w:val="24"/>
                <w:szCs w:val="24"/>
                <w:lang w:val="en-US"/>
              </w:rPr>
              <w:t>C</w:t>
            </w: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-YDL175C</w:t>
            </w:r>
          </w:p>
        </w:tc>
        <w:tc>
          <w:tcPr>
            <w:tcW w:w="4961" w:type="dxa"/>
            <w:tcBorders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ARS</w:t>
            </w:r>
          </w:p>
        </w:tc>
      </w:tr>
      <w:tr w:rsidR="00703DBB" w:rsidRPr="00703DBB" w:rsidTr="00703DBB">
        <w:trPr>
          <w:trHeight w:val="55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 xml:space="preserve">VII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Chimerical chromos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YGR187C-YGR198W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 xml:space="preserve">Ty1 LTR, ARS, </w:t>
            </w:r>
            <w:proofErr w:type="spellStart"/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tRNA</w:t>
            </w:r>
            <w:proofErr w:type="spellEnd"/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-Ly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or</w:t>
            </w: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tRNA-Trp</w:t>
            </w:r>
            <w:proofErr w:type="spellEnd"/>
          </w:p>
        </w:tc>
      </w:tr>
      <w:tr w:rsidR="00703DBB" w:rsidRPr="00703DBB" w:rsidTr="00703DBB">
        <w:trPr>
          <w:trHeight w:val="55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IX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Chimerical chromos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YIL129C-YIL124W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ARS</w:t>
            </w:r>
          </w:p>
        </w:tc>
      </w:tr>
      <w:tr w:rsidR="00703DBB" w:rsidRPr="00703DBB" w:rsidTr="00703DBB">
        <w:trPr>
          <w:trHeight w:val="55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XI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Chimerical chromos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YLL026C-YLL016W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EA309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 xml:space="preserve">Ty1 LTR, </w:t>
            </w:r>
            <w:proofErr w:type="spellStart"/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tRNA</w:t>
            </w:r>
            <w:proofErr w:type="spellEnd"/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-Pro</w:t>
            </w:r>
            <w:r w:rsidR="00EA3094">
              <w:rPr>
                <w:rFonts w:ascii="Arial" w:hAnsi="Arial" w:cs="Arial"/>
                <w:sz w:val="24"/>
                <w:szCs w:val="24"/>
                <w:lang w:val="en-US"/>
              </w:rPr>
              <w:t xml:space="preserve"> or</w:t>
            </w: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 xml:space="preserve"> ARS</w:t>
            </w:r>
          </w:p>
        </w:tc>
      </w:tr>
      <w:tr w:rsidR="00703DBB" w:rsidRPr="00703DBB" w:rsidTr="00703DBB">
        <w:trPr>
          <w:trHeight w:val="55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XI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Chimerical chromos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YNR029C-YNR032W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ARS</w:t>
            </w:r>
          </w:p>
        </w:tc>
      </w:tr>
      <w:tr w:rsidR="00703DBB" w:rsidRPr="00703DBB" w:rsidTr="00703DBB">
        <w:trPr>
          <w:trHeight w:val="55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t</w:t>
            </w: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XII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703DBB">
              <w:rPr>
                <w:rFonts w:ascii="Arial" w:hAnsi="Arial" w:cs="Arial"/>
                <w:i/>
                <w:sz w:val="24"/>
                <w:szCs w:val="24"/>
                <w:lang w:val="en-US"/>
              </w:rPr>
              <w:t>kudriavzevii</w:t>
            </w:r>
            <w:proofErr w:type="spellEnd"/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</w:t>
            </w: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 xml:space="preserve">ypothetical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on-reciprocal transloc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703DBB" w:rsidRPr="00703DBB" w:rsidTr="00703DBB">
        <w:trPr>
          <w:trHeight w:val="55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IF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 xml:space="preserve">X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Chimerical chromos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YJL108C-YJL101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ARS</w:t>
            </w:r>
          </w:p>
        </w:tc>
      </w:tr>
      <w:tr w:rsidR="00703DBB" w:rsidRPr="00703DBB" w:rsidTr="00703DBB">
        <w:trPr>
          <w:trHeight w:val="55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XI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Chimerical chromos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YLR257W-YLR249W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 xml:space="preserve">Ty1 LTRs, Ty3 LTRSs, </w:t>
            </w:r>
            <w:proofErr w:type="spellStart"/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tRNA</w:t>
            </w:r>
            <w:proofErr w:type="spellEnd"/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-Ala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or</w:t>
            </w: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 xml:space="preserve"> ARS</w:t>
            </w:r>
          </w:p>
        </w:tc>
      </w:tr>
      <w:tr w:rsidR="00703DBB" w:rsidRPr="00703DBB" w:rsidTr="00EA3094">
        <w:trPr>
          <w:trHeight w:val="55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XII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Chimerical chromos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YMR044W-YMR055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703D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 xml:space="preserve">Ty1 LTRs, </w:t>
            </w:r>
            <w:proofErr w:type="spellStart"/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tRNA-Trp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or</w:t>
            </w: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tRNA</w:t>
            </w:r>
            <w:proofErr w:type="spellEnd"/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-Val</w:t>
            </w:r>
          </w:p>
        </w:tc>
      </w:tr>
      <w:tr w:rsidR="00703DBB" w:rsidRPr="00703DBB" w:rsidTr="00EA3094">
        <w:trPr>
          <w:trHeight w:val="55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AF4B7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AF4B7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XI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AF4B72">
            <w:pPr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Segment dele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AF4B7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YLR155C-YLR256W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DBB" w:rsidRPr="00703DBB" w:rsidRDefault="00703DBB" w:rsidP="00AF4B7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703DBB" w:rsidRPr="00703DBB" w:rsidTr="00EA3094">
        <w:trPr>
          <w:trHeight w:val="552"/>
        </w:trPr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3DBB" w:rsidRPr="00703DBB" w:rsidRDefault="00703DBB" w:rsidP="000943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3DBB" w:rsidRPr="00703DBB" w:rsidRDefault="00703DBB" w:rsidP="000943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VII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t</w:t>
            </w: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>IX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3DBB" w:rsidRPr="00703DBB" w:rsidRDefault="00703DBB" w:rsidP="000943AA">
            <w:pPr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DB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703DBB">
              <w:rPr>
                <w:rFonts w:ascii="Arial" w:hAnsi="Arial" w:cs="Arial"/>
                <w:i/>
                <w:sz w:val="24"/>
                <w:szCs w:val="24"/>
                <w:lang w:val="en-US"/>
              </w:rPr>
              <w:t>kudriavzevii</w:t>
            </w:r>
            <w:proofErr w:type="spellEnd"/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</w:t>
            </w: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 xml:space="preserve">ypothetical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  <w:r w:rsidRPr="00703DBB">
              <w:rPr>
                <w:rFonts w:ascii="Arial" w:hAnsi="Arial" w:cs="Arial"/>
                <w:sz w:val="24"/>
                <w:szCs w:val="24"/>
                <w:lang w:val="en-US"/>
              </w:rPr>
              <w:t xml:space="preserve">on-reciprocal translocation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3DBB" w:rsidRPr="00703DBB" w:rsidRDefault="00703DBB" w:rsidP="000943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3DBB" w:rsidRPr="00703DBB" w:rsidRDefault="00703DBB" w:rsidP="000943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776730" w:rsidRPr="005C6519" w:rsidRDefault="00776730" w:rsidP="00776730">
      <w:pPr>
        <w:tabs>
          <w:tab w:val="left" w:pos="851"/>
          <w:tab w:val="left" w:pos="4962"/>
          <w:tab w:val="left" w:pos="7513"/>
          <w:tab w:val="left" w:pos="10348"/>
        </w:tabs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sectPr w:rsidR="00776730" w:rsidRPr="005C6519" w:rsidSect="00703DBB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C6519"/>
    <w:rsid w:val="00190421"/>
    <w:rsid w:val="002018A9"/>
    <w:rsid w:val="002060E5"/>
    <w:rsid w:val="00234723"/>
    <w:rsid w:val="002C7024"/>
    <w:rsid w:val="00550C13"/>
    <w:rsid w:val="00563848"/>
    <w:rsid w:val="005C6519"/>
    <w:rsid w:val="005F6E03"/>
    <w:rsid w:val="00633F03"/>
    <w:rsid w:val="006B5068"/>
    <w:rsid w:val="00703DBB"/>
    <w:rsid w:val="00733889"/>
    <w:rsid w:val="00776730"/>
    <w:rsid w:val="007E3C74"/>
    <w:rsid w:val="008332A3"/>
    <w:rsid w:val="00915174"/>
    <w:rsid w:val="00925D88"/>
    <w:rsid w:val="00AA337A"/>
    <w:rsid w:val="00AB47A5"/>
    <w:rsid w:val="00AC1E02"/>
    <w:rsid w:val="00B43834"/>
    <w:rsid w:val="00BB7440"/>
    <w:rsid w:val="00D06A05"/>
    <w:rsid w:val="00EA3094"/>
    <w:rsid w:val="00EB10BC"/>
    <w:rsid w:val="00EF7C05"/>
    <w:rsid w:val="00F45C84"/>
    <w:rsid w:val="00F65379"/>
    <w:rsid w:val="00FB7A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8A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F7C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36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VEG</Company>
  <LinksUpToDate>false</LinksUpToDate>
  <CharactersWithSpaces>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s</dc:creator>
  <cp:keywords/>
  <dc:description/>
  <cp:lastModifiedBy>Eladio Barrio Esparducer</cp:lastModifiedBy>
  <cp:revision>3</cp:revision>
  <dcterms:created xsi:type="dcterms:W3CDTF">2012-07-19T11:36:00Z</dcterms:created>
  <dcterms:modified xsi:type="dcterms:W3CDTF">2012-07-19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